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7A5DA" w14:textId="128EEA05" w:rsidR="00E02C81" w:rsidRDefault="008260DB">
      <w:pPr>
        <w:rPr>
          <w:rFonts w:ascii="Times New Roman" w:hAnsi="Times New Roman" w:cs="Times New Roman"/>
        </w:rPr>
      </w:pPr>
      <w:r w:rsidRPr="008260DB">
        <w:rPr>
          <w:rFonts w:ascii="Times New Roman" w:hAnsi="Times New Roman" w:cs="Times New Roman"/>
        </w:rPr>
        <w:t>Table S1</w:t>
      </w:r>
      <w:r w:rsidR="000D45D8">
        <w:rPr>
          <w:rFonts w:ascii="Times New Roman" w:hAnsi="Times New Roman" w:cs="Times New Roman"/>
        </w:rPr>
        <w:t>. Description of samples</w:t>
      </w:r>
    </w:p>
    <w:p w14:paraId="054280D4" w14:textId="77777777" w:rsidR="00A84268" w:rsidRDefault="00A8426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Spec="center"/>
        <w:tblW w:w="12954" w:type="dxa"/>
        <w:tblLayout w:type="fixed"/>
        <w:tblLook w:val="04A0" w:firstRow="1" w:lastRow="0" w:firstColumn="1" w:lastColumn="0" w:noHBand="0" w:noVBand="1"/>
      </w:tblPr>
      <w:tblGrid>
        <w:gridCol w:w="5688"/>
        <w:gridCol w:w="720"/>
        <w:gridCol w:w="1260"/>
        <w:gridCol w:w="1350"/>
        <w:gridCol w:w="1056"/>
        <w:gridCol w:w="1014"/>
        <w:gridCol w:w="720"/>
        <w:gridCol w:w="1146"/>
      </w:tblGrid>
      <w:tr w:rsidR="000D45D8" w:rsidRPr="00E77BB8" w14:paraId="39E79531" w14:textId="77777777" w:rsidTr="00E77BB8">
        <w:trPr>
          <w:trHeight w:val="199"/>
        </w:trPr>
        <w:tc>
          <w:tcPr>
            <w:tcW w:w="5688" w:type="dxa"/>
            <w:vMerge w:val="restart"/>
          </w:tcPr>
          <w:p w14:paraId="089CCAA4" w14:textId="77777777" w:rsidR="000D45D8" w:rsidRPr="00E77BB8" w:rsidRDefault="000D45D8" w:rsidP="000D45D8">
            <w:pPr>
              <w:ind w:right="596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ample type, Key, Source</w:t>
            </w:r>
          </w:p>
        </w:tc>
        <w:tc>
          <w:tcPr>
            <w:tcW w:w="7266" w:type="dxa"/>
            <w:gridSpan w:val="7"/>
          </w:tcPr>
          <w:p w14:paraId="0216A5E9" w14:textId="76A3A263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umber of samples</w:t>
            </w:r>
          </w:p>
        </w:tc>
      </w:tr>
      <w:tr w:rsidR="000D45D8" w:rsidRPr="00E77BB8" w14:paraId="3216B0B7" w14:textId="77777777" w:rsidTr="00E77BB8">
        <w:trPr>
          <w:trHeight w:val="289"/>
        </w:trPr>
        <w:tc>
          <w:tcPr>
            <w:tcW w:w="5688" w:type="dxa"/>
            <w:vMerge/>
          </w:tcPr>
          <w:p w14:paraId="04533F77" w14:textId="77777777" w:rsidR="000D45D8" w:rsidRPr="00E77BB8" w:rsidRDefault="000D45D8" w:rsidP="000D45D8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</w:tcPr>
          <w:p w14:paraId="08B6675D" w14:textId="77777777" w:rsidR="000D45D8" w:rsidRPr="00E77BB8" w:rsidRDefault="000D45D8" w:rsidP="000D4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260" w:type="dxa"/>
          </w:tcPr>
          <w:p w14:paraId="58A817ED" w14:textId="77777777" w:rsidR="000D45D8" w:rsidRPr="00E77BB8" w:rsidRDefault="000D45D8" w:rsidP="000D4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Farmington</w:t>
            </w:r>
          </w:p>
        </w:tc>
        <w:tc>
          <w:tcPr>
            <w:tcW w:w="1350" w:type="dxa"/>
          </w:tcPr>
          <w:p w14:paraId="43AAC154" w14:textId="77777777" w:rsidR="000D45D8" w:rsidRPr="00E77BB8" w:rsidRDefault="000D45D8" w:rsidP="000D4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Collinwood</w:t>
            </w:r>
          </w:p>
        </w:tc>
        <w:tc>
          <w:tcPr>
            <w:tcW w:w="1056" w:type="dxa"/>
          </w:tcPr>
          <w:p w14:paraId="08C79261" w14:textId="77777777" w:rsidR="000D45D8" w:rsidRPr="00E77BB8" w:rsidRDefault="000D45D8" w:rsidP="000D4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Debert-1</w:t>
            </w:r>
          </w:p>
        </w:tc>
        <w:tc>
          <w:tcPr>
            <w:tcW w:w="1014" w:type="dxa"/>
          </w:tcPr>
          <w:p w14:paraId="6B474510" w14:textId="77777777" w:rsidR="000D45D8" w:rsidRPr="00E77BB8" w:rsidRDefault="000D45D8" w:rsidP="000D4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Debert-2</w:t>
            </w:r>
          </w:p>
        </w:tc>
        <w:tc>
          <w:tcPr>
            <w:tcW w:w="720" w:type="dxa"/>
          </w:tcPr>
          <w:p w14:paraId="28316F00" w14:textId="77777777" w:rsidR="000D45D8" w:rsidRPr="00E77BB8" w:rsidRDefault="000D45D8" w:rsidP="000D4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SBI</w:t>
            </w:r>
          </w:p>
        </w:tc>
        <w:tc>
          <w:tcPr>
            <w:tcW w:w="1146" w:type="dxa"/>
          </w:tcPr>
          <w:p w14:paraId="0B7C13F7" w14:textId="77777777" w:rsidR="000D45D8" w:rsidRPr="00E77BB8" w:rsidRDefault="000D45D8" w:rsidP="000D45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Mt. Thom</w:t>
            </w:r>
          </w:p>
        </w:tc>
      </w:tr>
      <w:tr w:rsidR="00E77BB8" w:rsidRPr="00E77BB8" w14:paraId="21B958D6" w14:textId="77777777" w:rsidTr="00682B20">
        <w:trPr>
          <w:trHeight w:val="280"/>
        </w:trPr>
        <w:tc>
          <w:tcPr>
            <w:tcW w:w="12954" w:type="dxa"/>
            <w:gridSpan w:val="8"/>
          </w:tcPr>
          <w:p w14:paraId="7ABC37E5" w14:textId="6E76E9E4" w:rsidR="00E77BB8" w:rsidRPr="00E77BB8" w:rsidRDefault="00E77BB8" w:rsidP="00E77B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rest habitats</w:t>
            </w:r>
          </w:p>
        </w:tc>
      </w:tr>
      <w:tr w:rsidR="000D45D8" w:rsidRPr="00E77BB8" w14:paraId="15CB391B" w14:textId="77777777" w:rsidTr="00E77BB8">
        <w:trPr>
          <w:trHeight w:val="280"/>
        </w:trPr>
        <w:tc>
          <w:tcPr>
            <w:tcW w:w="5688" w:type="dxa"/>
          </w:tcPr>
          <w:p w14:paraId="2B8628FC" w14:textId="77777777" w:rsidR="000D45D8" w:rsidRPr="00E77BB8" w:rsidRDefault="000D45D8" w:rsidP="00E77BB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ts from the plants after collection of</w:t>
            </w:r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stRhizo</w:t>
            </w:r>
            <w:proofErr w:type="spellEnd"/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oil, </w:t>
            </w:r>
            <w:proofErr w:type="spellStart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rstRoot</w:t>
            </w:r>
            <w:proofErr w:type="spellEnd"/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this work</w:t>
            </w:r>
          </w:p>
        </w:tc>
        <w:tc>
          <w:tcPr>
            <w:tcW w:w="720" w:type="dxa"/>
          </w:tcPr>
          <w:p w14:paraId="54DF107B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0C881CB9" w14:textId="30B68203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  <w:tc>
          <w:tcPr>
            <w:tcW w:w="1350" w:type="dxa"/>
          </w:tcPr>
          <w:p w14:paraId="5CC2971C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302BE5F7" w14:textId="4FCC0705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</w:tcPr>
          <w:p w14:paraId="1F21F193" w14:textId="3FCD77FB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  <w:tc>
          <w:tcPr>
            <w:tcW w:w="1014" w:type="dxa"/>
          </w:tcPr>
          <w:p w14:paraId="743D5AC2" w14:textId="24D1F4D0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  <w:tc>
          <w:tcPr>
            <w:tcW w:w="720" w:type="dxa"/>
          </w:tcPr>
          <w:p w14:paraId="70CFB3D1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6B325621" w14:textId="13919AA1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6" w:type="dxa"/>
          </w:tcPr>
          <w:p w14:paraId="051F1DE9" w14:textId="73D00FCA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</w:tr>
      <w:tr w:rsidR="000D45D8" w:rsidRPr="00E77BB8" w14:paraId="2493140D" w14:textId="77777777" w:rsidTr="00E77BB8">
        <w:trPr>
          <w:trHeight w:val="280"/>
        </w:trPr>
        <w:tc>
          <w:tcPr>
            <w:tcW w:w="5688" w:type="dxa"/>
          </w:tcPr>
          <w:p w14:paraId="305A82E6" w14:textId="77777777" w:rsidR="000D45D8" w:rsidRPr="00E77BB8" w:rsidRDefault="000D45D8" w:rsidP="00E77BB8">
            <w:pPr>
              <w:ind w:left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lk soil within close proximity to roots of blueberry plants from forest, </w:t>
            </w:r>
            <w:proofErr w:type="spellStart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rstBulk</w:t>
            </w:r>
            <w:proofErr w:type="spellEnd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, 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720" w:type="dxa"/>
          </w:tcPr>
          <w:p w14:paraId="1B5C6CFA" w14:textId="77C0E28A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260" w:type="dxa"/>
          </w:tcPr>
          <w:p w14:paraId="43CD67DF" w14:textId="6AF4C8BB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  <w:tc>
          <w:tcPr>
            <w:tcW w:w="1350" w:type="dxa"/>
          </w:tcPr>
          <w:p w14:paraId="3A16A091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111AAA41" w14:textId="61361BAA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</w:tcPr>
          <w:p w14:paraId="47022F58" w14:textId="0E3CEAB5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  <w:tc>
          <w:tcPr>
            <w:tcW w:w="1014" w:type="dxa"/>
          </w:tcPr>
          <w:p w14:paraId="39DF117F" w14:textId="78648B21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  <w:tc>
          <w:tcPr>
            <w:tcW w:w="720" w:type="dxa"/>
          </w:tcPr>
          <w:p w14:paraId="3DAEF666" w14:textId="5F3C94DB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  <w:p w14:paraId="7C2F88E8" w14:textId="12BDB9E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6" w:type="dxa"/>
          </w:tcPr>
          <w:p w14:paraId="46A43506" w14:textId="1C803298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</w:tr>
      <w:tr w:rsidR="000D45D8" w:rsidRPr="00E77BB8" w14:paraId="7D1D2304" w14:textId="77777777" w:rsidTr="00E77BB8">
        <w:trPr>
          <w:trHeight w:val="244"/>
        </w:trPr>
        <w:tc>
          <w:tcPr>
            <w:tcW w:w="5688" w:type="dxa"/>
          </w:tcPr>
          <w:p w14:paraId="39750DA4" w14:textId="77777777" w:rsidR="000D45D8" w:rsidRPr="00E77BB8" w:rsidRDefault="000D45D8" w:rsidP="00E77BB8">
            <w:pPr>
              <w:ind w:left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hizosphere soil from roots of blueberry plants from forest, </w:t>
            </w:r>
            <w:proofErr w:type="spellStart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rstRhizo</w:t>
            </w:r>
            <w:proofErr w:type="spellEnd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, 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720" w:type="dxa"/>
          </w:tcPr>
          <w:p w14:paraId="5A991B07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260" w:type="dxa"/>
          </w:tcPr>
          <w:p w14:paraId="3EAEBC33" w14:textId="78B0B227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  <w:tc>
          <w:tcPr>
            <w:tcW w:w="1350" w:type="dxa"/>
          </w:tcPr>
          <w:p w14:paraId="5076D681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7A0FF4DE" w14:textId="73D02238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56" w:type="dxa"/>
          </w:tcPr>
          <w:p w14:paraId="5131D8F7" w14:textId="1D137A04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  <w:tc>
          <w:tcPr>
            <w:tcW w:w="1014" w:type="dxa"/>
          </w:tcPr>
          <w:p w14:paraId="005D605D" w14:textId="121ACADB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  <w:tc>
          <w:tcPr>
            <w:tcW w:w="720" w:type="dxa"/>
          </w:tcPr>
          <w:p w14:paraId="19468117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46" w:type="dxa"/>
          </w:tcPr>
          <w:p w14:paraId="40D316C4" w14:textId="11E58DBD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N/C</w:t>
            </w:r>
          </w:p>
        </w:tc>
      </w:tr>
      <w:tr w:rsidR="00E77BB8" w:rsidRPr="00E77BB8" w14:paraId="45CE35AB" w14:textId="77777777" w:rsidTr="00A35493">
        <w:trPr>
          <w:trHeight w:val="280"/>
        </w:trPr>
        <w:tc>
          <w:tcPr>
            <w:tcW w:w="12954" w:type="dxa"/>
            <w:gridSpan w:val="8"/>
          </w:tcPr>
          <w:p w14:paraId="5C5BB8D2" w14:textId="4F8E065C" w:rsidR="00E77BB8" w:rsidRPr="00E77BB8" w:rsidRDefault="00E77BB8" w:rsidP="00E77B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aged habitats</w:t>
            </w:r>
          </w:p>
        </w:tc>
      </w:tr>
      <w:tr w:rsidR="000D45D8" w:rsidRPr="00E77BB8" w14:paraId="767F59BE" w14:textId="77777777" w:rsidTr="00E77BB8">
        <w:trPr>
          <w:trHeight w:val="280"/>
        </w:trPr>
        <w:tc>
          <w:tcPr>
            <w:tcW w:w="5688" w:type="dxa"/>
          </w:tcPr>
          <w:p w14:paraId="61D53D3F" w14:textId="77777777" w:rsidR="000D45D8" w:rsidRPr="00E77BB8" w:rsidRDefault="000D45D8" w:rsidP="00E77BB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ots from the plants after collection of</w:t>
            </w:r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ngRhizo</w:t>
            </w:r>
            <w:proofErr w:type="spellEnd"/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oil, </w:t>
            </w:r>
            <w:proofErr w:type="spellStart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gRoot</w:t>
            </w:r>
            <w:proofErr w:type="spellEnd"/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this work</w:t>
            </w:r>
          </w:p>
        </w:tc>
        <w:tc>
          <w:tcPr>
            <w:tcW w:w="720" w:type="dxa"/>
          </w:tcPr>
          <w:p w14:paraId="4C9B9033" w14:textId="19ED4A24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260" w:type="dxa"/>
          </w:tcPr>
          <w:p w14:paraId="06F7C71A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A9DEA5D" w14:textId="7BE75000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r w:rsidR="00E77BB8" w:rsidRPr="00E77BB8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50" w:type="dxa"/>
          </w:tcPr>
          <w:p w14:paraId="4734DB49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51CD4FC4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56" w:type="dxa"/>
          </w:tcPr>
          <w:p w14:paraId="4C7A00A6" w14:textId="67D639C4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7F77B01A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14" w:type="dxa"/>
          </w:tcPr>
          <w:p w14:paraId="2DABC072" w14:textId="3A001578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31029794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720" w:type="dxa"/>
          </w:tcPr>
          <w:p w14:paraId="4B7DCB27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33E76E76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46" w:type="dxa"/>
          </w:tcPr>
          <w:p w14:paraId="50856FCB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2A1EB12A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0D45D8" w:rsidRPr="00E77BB8" w14:paraId="2A2BE04D" w14:textId="77777777" w:rsidTr="00E77BB8">
        <w:trPr>
          <w:trHeight w:val="278"/>
        </w:trPr>
        <w:tc>
          <w:tcPr>
            <w:tcW w:w="5688" w:type="dxa"/>
          </w:tcPr>
          <w:p w14:paraId="0EA2C4CA" w14:textId="77777777" w:rsidR="000D45D8" w:rsidRPr="00E77BB8" w:rsidRDefault="000D45D8" w:rsidP="00E77BB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Bulk soil within close proximity to roots of blueberry plants from managed field, </w:t>
            </w:r>
            <w:proofErr w:type="spellStart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gBulk</w:t>
            </w:r>
            <w:proofErr w:type="spellEnd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, 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720" w:type="dxa"/>
          </w:tcPr>
          <w:p w14:paraId="1564291D" w14:textId="0963431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260" w:type="dxa"/>
          </w:tcPr>
          <w:p w14:paraId="3E8A0C0F" w14:textId="386D5E58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50FD8313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350" w:type="dxa"/>
          </w:tcPr>
          <w:p w14:paraId="289A51C3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433F61DC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56" w:type="dxa"/>
          </w:tcPr>
          <w:p w14:paraId="7199FB5A" w14:textId="3E137200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3B4CA202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14" w:type="dxa"/>
          </w:tcPr>
          <w:p w14:paraId="05EFF960" w14:textId="2A47CE39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23E98C3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720" w:type="dxa"/>
          </w:tcPr>
          <w:p w14:paraId="16775638" w14:textId="70326CD2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7B3372F7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46" w:type="dxa"/>
          </w:tcPr>
          <w:p w14:paraId="19C86C86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7FCE58A6" w14:textId="38F800B6" w:rsidR="00E77BB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0D45D8" w:rsidRPr="00E77BB8" w14:paraId="3CBCF52E" w14:textId="77777777" w:rsidTr="00E77BB8">
        <w:trPr>
          <w:trHeight w:val="52"/>
        </w:trPr>
        <w:tc>
          <w:tcPr>
            <w:tcW w:w="5688" w:type="dxa"/>
          </w:tcPr>
          <w:p w14:paraId="7048B785" w14:textId="77777777" w:rsidR="000D45D8" w:rsidRPr="00E77BB8" w:rsidRDefault="000D45D8" w:rsidP="00E77BB8">
            <w:pPr>
              <w:ind w:left="18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hizosphere soil from roots of blueberry plants from managed fields, </w:t>
            </w:r>
            <w:proofErr w:type="spellStart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ngRhizo</w:t>
            </w:r>
            <w:proofErr w:type="spellEnd"/>
            <w:r w:rsidRPr="00E77BB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, 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urgel </w:t>
            </w:r>
            <w:r w:rsidRPr="00E77BB8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et al</w:t>
            </w:r>
            <w:r w:rsidRPr="00E77BB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, 2017</w:t>
            </w:r>
          </w:p>
        </w:tc>
        <w:tc>
          <w:tcPr>
            <w:tcW w:w="720" w:type="dxa"/>
          </w:tcPr>
          <w:p w14:paraId="30B56972" w14:textId="0ABA5B64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260" w:type="dxa"/>
          </w:tcPr>
          <w:p w14:paraId="3A9B0545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825ED26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350" w:type="dxa"/>
          </w:tcPr>
          <w:p w14:paraId="1207B6C8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4CFBC051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56" w:type="dxa"/>
          </w:tcPr>
          <w:p w14:paraId="710DBCF6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14:paraId="37172BE5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014" w:type="dxa"/>
          </w:tcPr>
          <w:p w14:paraId="0EFBB3DB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92F8CDB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720" w:type="dxa"/>
          </w:tcPr>
          <w:p w14:paraId="603BA584" w14:textId="5C9974E3" w:rsidR="000D45D8" w:rsidRPr="00E77BB8" w:rsidRDefault="00E77BB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14:paraId="6B49B1BC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146" w:type="dxa"/>
          </w:tcPr>
          <w:p w14:paraId="05347203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  <w:p w14:paraId="4806822E" w14:textId="77777777" w:rsidR="000D45D8" w:rsidRPr="00E77BB8" w:rsidRDefault="000D45D8" w:rsidP="000D45D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7BB8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</w:tbl>
    <w:p w14:paraId="277496B4" w14:textId="77777777" w:rsidR="00E77BB8" w:rsidRDefault="00E77BB8" w:rsidP="00E77BB8">
      <w:pPr>
        <w:pStyle w:val="NormalWeb"/>
        <w:spacing w:before="0" w:beforeAutospacing="0" w:after="0" w:afterAutospacing="0"/>
        <w:rPr>
          <w:sz w:val="24"/>
          <w:szCs w:val="24"/>
        </w:rPr>
      </w:pPr>
      <w:r>
        <w:rPr>
          <w:sz w:val="24"/>
          <w:szCs w:val="24"/>
        </w:rPr>
        <w:t>*Not collected</w:t>
      </w:r>
    </w:p>
    <w:p w14:paraId="58DB39E6" w14:textId="1F4EA74A" w:rsidR="000D45D8" w:rsidRPr="00E77BB8" w:rsidRDefault="00E77BB8" w:rsidP="00E77BB8">
      <w:pPr>
        <w:pStyle w:val="NormalWeb"/>
        <w:spacing w:before="0" w:beforeAutospacing="0" w:after="0" w:afterAutospacing="0"/>
        <w:rPr>
          <w:sz w:val="24"/>
          <w:szCs w:val="24"/>
        </w:rPr>
      </w:pPr>
      <w:r w:rsidRPr="00E77BB8">
        <w:rPr>
          <w:sz w:val="24"/>
          <w:szCs w:val="24"/>
        </w:rPr>
        <w:t>*</w:t>
      </w:r>
      <w:r>
        <w:rPr>
          <w:sz w:val="24"/>
          <w:szCs w:val="24"/>
        </w:rPr>
        <w:t>*</w:t>
      </w:r>
      <w:r w:rsidRPr="00E77BB8">
        <w:rPr>
          <w:sz w:val="24"/>
          <w:szCs w:val="24"/>
        </w:rPr>
        <w:t xml:space="preserve">Fruit yield </w:t>
      </w:r>
      <w:bookmarkStart w:id="0" w:name="_GoBack"/>
      <w:bookmarkEnd w:id="0"/>
    </w:p>
    <w:sectPr w:rsidR="000D45D8" w:rsidRPr="00E77BB8" w:rsidSect="009E68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0DB"/>
    <w:rsid w:val="000B1A8B"/>
    <w:rsid w:val="000B5345"/>
    <w:rsid w:val="000D45D8"/>
    <w:rsid w:val="000D4C03"/>
    <w:rsid w:val="000D6591"/>
    <w:rsid w:val="001D4252"/>
    <w:rsid w:val="00227786"/>
    <w:rsid w:val="002B77F4"/>
    <w:rsid w:val="00313C6A"/>
    <w:rsid w:val="00397D80"/>
    <w:rsid w:val="00490473"/>
    <w:rsid w:val="004A2CE3"/>
    <w:rsid w:val="004A4EE8"/>
    <w:rsid w:val="004C5708"/>
    <w:rsid w:val="005453E1"/>
    <w:rsid w:val="007A7202"/>
    <w:rsid w:val="008260DB"/>
    <w:rsid w:val="009C70C2"/>
    <w:rsid w:val="009E689B"/>
    <w:rsid w:val="009F1C44"/>
    <w:rsid w:val="00A84268"/>
    <w:rsid w:val="00AB1274"/>
    <w:rsid w:val="00CB1F67"/>
    <w:rsid w:val="00D320C3"/>
    <w:rsid w:val="00D61560"/>
    <w:rsid w:val="00D71E0F"/>
    <w:rsid w:val="00E02C81"/>
    <w:rsid w:val="00E77BB8"/>
    <w:rsid w:val="00F348A4"/>
    <w:rsid w:val="00F731AC"/>
    <w:rsid w:val="00F944BD"/>
    <w:rsid w:val="00FA3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229F09"/>
  <w15:docId w15:val="{5D117A1A-A1AC-CE45-B020-C10B6564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1F67"/>
    <w:rPr>
      <w:rFonts w:ascii="Verdana" w:eastAsiaTheme="minorEastAsia" w:hAnsi="Verdana" w:cs="Verdana"/>
      <w:sz w:val="26"/>
      <w:szCs w:val="26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A720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47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5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75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8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, IBC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Yurgel</dc:creator>
  <cp:keywords/>
  <dc:description/>
  <cp:lastModifiedBy>Svetlana Yurgel</cp:lastModifiedBy>
  <cp:revision>5</cp:revision>
  <dcterms:created xsi:type="dcterms:W3CDTF">2018-02-10T15:49:00Z</dcterms:created>
  <dcterms:modified xsi:type="dcterms:W3CDTF">2018-04-06T18:34:00Z</dcterms:modified>
</cp:coreProperties>
</file>